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E37E25" w14:textId="40715322" w:rsidR="008F6042" w:rsidRDefault="00E17FD9" w:rsidP="008F6042">
      <w:pPr>
        <w:spacing w:after="0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Table S1</w:t>
      </w:r>
      <w:r w:rsidR="008F6042" w:rsidRPr="1ACCA536">
        <w:rPr>
          <w:rFonts w:ascii="Times New Roman" w:eastAsia="Times New Roman" w:hAnsi="Times New Roman" w:cs="Times New Roman"/>
          <w:b/>
          <w:bCs/>
        </w:rPr>
        <w:t>: Multivariate regression analysis of pre-operative variables</w:t>
      </w:r>
    </w:p>
    <w:p w14:paraId="356B4595" w14:textId="77777777" w:rsidR="008F6042" w:rsidRPr="00971BD7" w:rsidRDefault="008F6042" w:rsidP="008F6042">
      <w:pPr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color w:val="000000" w:themeColor="text1"/>
        </w:rPr>
        <w:drawing>
          <wp:anchor distT="0" distB="0" distL="114300" distR="114300" simplePos="0" relativeHeight="251659264" behindDoc="1" locked="0" layoutInCell="1" allowOverlap="1" wp14:anchorId="6F592D6F" wp14:editId="4B30E007">
            <wp:simplePos x="0" y="0"/>
            <wp:positionH relativeFrom="column">
              <wp:posOffset>-506307</wp:posOffset>
            </wp:positionH>
            <wp:positionV relativeFrom="paragraph">
              <wp:posOffset>876300</wp:posOffset>
            </wp:positionV>
            <wp:extent cx="6955790" cy="3546475"/>
            <wp:effectExtent l="0" t="0" r="3810" b="0"/>
            <wp:wrapTight wrapText="bothSides">
              <wp:wrapPolygon edited="0">
                <wp:start x="0" y="0"/>
                <wp:lineTo x="0" y="21503"/>
                <wp:lineTo x="21572" y="21503"/>
                <wp:lineTo x="21572" y="0"/>
                <wp:lineTo x="0" y="0"/>
              </wp:wrapPolygon>
            </wp:wrapTight>
            <wp:docPr id="1588528366" name="Picture 4" descr="A table of numbers with red and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8528366" name="Picture 4" descr="A table of numbers with red and black tex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55790" cy="35464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71BD7">
        <w:rPr>
          <w:rFonts w:ascii="Times New Roman" w:eastAsia="Times New Roman" w:hAnsi="Times New Roman" w:cs="Times New Roman"/>
        </w:rPr>
        <w:t>Multivariate Model A adjusted for palpable mass, mass on MG, and mass with calcifications on MG. Multivariate Model B adjusted for mass on MG, mass with calcifications on MG, and MG size ≥ 24 mm. In the third model, Model C, adjustment was made for palpable mass and MG size ≥ 24 mm. The final model (Model D)</w:t>
      </w:r>
      <w:r>
        <w:rPr>
          <w:rFonts w:ascii="Times New Roman" w:eastAsia="Times New Roman" w:hAnsi="Times New Roman" w:cs="Times New Roman"/>
        </w:rPr>
        <w:t xml:space="preserve"> was</w:t>
      </w:r>
      <w:r w:rsidRPr="00971BD7">
        <w:rPr>
          <w:rFonts w:ascii="Times New Roman" w:eastAsia="Times New Roman" w:hAnsi="Times New Roman" w:cs="Times New Roman"/>
        </w:rPr>
        <w:t xml:space="preserve"> adjusted for private insurance. </w:t>
      </w:r>
    </w:p>
    <w:p w14:paraId="24E5B4FC" w14:textId="49B54490" w:rsidR="00B51C33" w:rsidRPr="00A60009" w:rsidRDefault="00A60009" w:rsidP="00A60009">
      <w:pPr>
        <w:spacing w:line="240" w:lineRule="auto"/>
        <w:rPr>
          <w:rFonts w:ascii="Times New Roman" w:hAnsi="Times New Roman" w:cs="Times New Roman"/>
        </w:rPr>
      </w:pPr>
      <w:r w:rsidRPr="00A60009">
        <w:rPr>
          <w:rFonts w:ascii="Times New Roman" w:hAnsi="Times New Roman" w:cs="Times New Roman"/>
        </w:rPr>
        <w:t>MG: mammogram</w:t>
      </w:r>
    </w:p>
    <w:p w14:paraId="02DC136B" w14:textId="26ED4D5C" w:rsidR="00A60009" w:rsidRPr="00A60009" w:rsidRDefault="00A60009" w:rsidP="00A60009">
      <w:pPr>
        <w:spacing w:line="240" w:lineRule="auto"/>
        <w:rPr>
          <w:rFonts w:ascii="Times New Roman" w:hAnsi="Times New Roman" w:cs="Times New Roman"/>
        </w:rPr>
      </w:pPr>
      <w:r w:rsidRPr="00A60009">
        <w:rPr>
          <w:rFonts w:ascii="Times New Roman" w:hAnsi="Times New Roman" w:cs="Times New Roman"/>
        </w:rPr>
        <w:t xml:space="preserve">HR: hormone receptor </w:t>
      </w:r>
    </w:p>
    <w:sectPr w:rsidR="00A60009" w:rsidRPr="00A60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79B"/>
    <w:rsid w:val="00110A05"/>
    <w:rsid w:val="00117FCE"/>
    <w:rsid w:val="00252B26"/>
    <w:rsid w:val="003D2485"/>
    <w:rsid w:val="004E4023"/>
    <w:rsid w:val="008F6042"/>
    <w:rsid w:val="00991103"/>
    <w:rsid w:val="00A60009"/>
    <w:rsid w:val="00AE5B58"/>
    <w:rsid w:val="00B2379B"/>
    <w:rsid w:val="00B51C33"/>
    <w:rsid w:val="00E17FD9"/>
    <w:rsid w:val="00E97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5D9A3"/>
  <w15:chartTrackingRefBased/>
  <w15:docId w15:val="{1D3577D6-7A67-4C76-9640-89479D8CE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042"/>
    <w:pPr>
      <w:spacing w:line="279" w:lineRule="auto"/>
    </w:pPr>
    <w:rPr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379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379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379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379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379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379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379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379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379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79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37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379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379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379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37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37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37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37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37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237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379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237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379B"/>
    <w:pPr>
      <w:spacing w:before="160" w:line="278" w:lineRule="auto"/>
      <w:jc w:val="center"/>
    </w:pPr>
    <w:rPr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237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379B"/>
    <w:pPr>
      <w:spacing w:line="278" w:lineRule="auto"/>
      <w:ind w:left="720"/>
      <w:contextualSpacing/>
    </w:pPr>
    <w:rPr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379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379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379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379B"/>
    <w:rPr>
      <w:b/>
      <w:bCs/>
      <w:smallCaps/>
      <w:color w:val="2F5496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8F60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6042"/>
    <w:rPr>
      <w:kern w:val="0"/>
      <w:sz w:val="20"/>
      <w:szCs w:val="20"/>
      <w:lang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F604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378</Characters>
  <Application>Microsoft Office Word</Application>
  <DocSecurity>0</DocSecurity>
  <Lines>7</Lines>
  <Paragraphs>4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en Huang</dc:creator>
  <cp:keywords/>
  <dc:description/>
  <cp:lastModifiedBy>Cien Huang</cp:lastModifiedBy>
  <cp:revision>6</cp:revision>
  <dcterms:created xsi:type="dcterms:W3CDTF">2026-02-22T21:10:00Z</dcterms:created>
  <dcterms:modified xsi:type="dcterms:W3CDTF">2026-02-24T23:57:00Z</dcterms:modified>
</cp:coreProperties>
</file>